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7048" w:rsidRPr="00F42657" w:rsidRDefault="004C7048" w:rsidP="004C7048">
      <w:pPr>
        <w:pStyle w:val="ListParagraph"/>
        <w:numPr>
          <w:ilvl w:val="0"/>
          <w:numId w:val="1"/>
        </w:numPr>
        <w:rPr>
          <w:rFonts w:ascii="Century Gothic" w:eastAsiaTheme="minorEastAsia" w:hAnsi="Century Gothic" w:cs="Century Gothic"/>
          <w:b/>
          <w:bCs/>
          <w:color w:val="1F497D"/>
          <w:sz w:val="28"/>
          <w:szCs w:val="28"/>
          <w:lang w:val="en-GB" w:eastAsia="en-GB"/>
        </w:rPr>
      </w:pPr>
      <w:r w:rsidRPr="00F42657">
        <w:rPr>
          <w:rFonts w:ascii="Century Gothic" w:eastAsiaTheme="minorEastAsia" w:hAnsi="Century Gothic" w:cs="Century Gothic"/>
          <w:b/>
          <w:bCs/>
          <w:color w:val="1F497D"/>
          <w:sz w:val="28"/>
          <w:szCs w:val="28"/>
          <w:lang w:val="en-GB" w:eastAsia="en-GB"/>
        </w:rPr>
        <w:t>PICOS</w:t>
      </w:r>
      <w:r w:rsidR="00F42657">
        <w:rPr>
          <w:rFonts w:ascii="Century Gothic" w:eastAsiaTheme="minorEastAsia" w:hAnsi="Century Gothic" w:cs="Century Gothic"/>
          <w:b/>
          <w:bCs/>
          <w:color w:val="1F497D"/>
          <w:sz w:val="28"/>
          <w:szCs w:val="28"/>
          <w:lang w:val="en-GB" w:eastAsia="en-GB"/>
        </w:rPr>
        <w:t xml:space="preserve"> breakdown</w:t>
      </w:r>
    </w:p>
    <w:tbl>
      <w:tblPr>
        <w:tblW w:w="9652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3"/>
        <w:gridCol w:w="3608"/>
        <w:gridCol w:w="1620"/>
        <w:gridCol w:w="2551"/>
      </w:tblGrid>
      <w:tr w:rsidR="004C7048" w:rsidRPr="00492D5F" w:rsidTr="004C7048">
        <w:trPr>
          <w:trHeight w:val="290"/>
        </w:trPr>
        <w:tc>
          <w:tcPr>
            <w:tcW w:w="1873" w:type="dxa"/>
            <w:vMerge w:val="restart"/>
            <w:shd w:val="clear" w:color="auto" w:fill="BDD6EE" w:themeFill="accent1" w:themeFillTint="66"/>
            <w:hideMark/>
          </w:tcPr>
          <w:p w:rsidR="004C7048" w:rsidRPr="00885177" w:rsidRDefault="004C7048" w:rsidP="00C069F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885177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3608" w:type="dxa"/>
            <w:vMerge w:val="restart"/>
            <w:shd w:val="clear" w:color="auto" w:fill="BDD6EE" w:themeFill="accent1" w:themeFillTint="66"/>
            <w:hideMark/>
          </w:tcPr>
          <w:p w:rsidR="004C7048" w:rsidRPr="00885177" w:rsidRDefault="004C7048" w:rsidP="00C069F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885177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620" w:type="dxa"/>
            <w:vMerge w:val="restart"/>
            <w:shd w:val="clear" w:color="auto" w:fill="BDD6EE" w:themeFill="accent1" w:themeFillTint="66"/>
            <w:hideMark/>
          </w:tcPr>
          <w:p w:rsidR="004C7048" w:rsidRPr="00885177" w:rsidRDefault="004C7048" w:rsidP="00C069F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885177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2551" w:type="dxa"/>
            <w:vMerge w:val="restart"/>
            <w:shd w:val="clear" w:color="auto" w:fill="BDD6EE" w:themeFill="accent1" w:themeFillTint="66"/>
            <w:hideMark/>
          </w:tcPr>
          <w:p w:rsidR="004C7048" w:rsidRPr="00885177" w:rsidRDefault="004C7048" w:rsidP="00C069F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885177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(Rank) Outcome</w:t>
            </w:r>
          </w:p>
        </w:tc>
      </w:tr>
      <w:tr w:rsidR="004C7048" w:rsidRPr="00BE6CA8" w:rsidTr="004C7048">
        <w:trPr>
          <w:trHeight w:val="450"/>
        </w:trPr>
        <w:tc>
          <w:tcPr>
            <w:tcW w:w="1873" w:type="dxa"/>
            <w:vMerge/>
            <w:shd w:val="clear" w:color="auto" w:fill="BDD6EE" w:themeFill="accent1" w:themeFillTint="66"/>
            <w:vAlign w:val="center"/>
            <w:hideMark/>
          </w:tcPr>
          <w:p w:rsidR="004C7048" w:rsidRPr="00BE6CA8" w:rsidRDefault="004C7048" w:rsidP="00C069F5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3608" w:type="dxa"/>
            <w:vMerge/>
            <w:shd w:val="clear" w:color="auto" w:fill="BDD6EE" w:themeFill="accent1" w:themeFillTint="66"/>
            <w:vAlign w:val="center"/>
            <w:hideMark/>
          </w:tcPr>
          <w:p w:rsidR="004C7048" w:rsidRPr="00BE6CA8" w:rsidRDefault="004C7048" w:rsidP="00C069F5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620" w:type="dxa"/>
            <w:vMerge/>
            <w:shd w:val="clear" w:color="auto" w:fill="BDD6EE" w:themeFill="accent1" w:themeFillTint="66"/>
            <w:vAlign w:val="center"/>
            <w:hideMark/>
          </w:tcPr>
          <w:p w:rsidR="004C7048" w:rsidRPr="00BE6CA8" w:rsidRDefault="004C7048" w:rsidP="00C069F5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BDD6EE" w:themeFill="accent1" w:themeFillTint="66"/>
            <w:vAlign w:val="center"/>
            <w:hideMark/>
          </w:tcPr>
          <w:p w:rsidR="004C7048" w:rsidRPr="00BE6CA8" w:rsidRDefault="004C7048" w:rsidP="00C069F5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FFFFFF"/>
                <w:sz w:val="20"/>
                <w:szCs w:val="20"/>
              </w:rPr>
            </w:pPr>
          </w:p>
        </w:tc>
      </w:tr>
      <w:tr w:rsidR="004C7048" w:rsidRPr="00BE6CA8" w:rsidTr="004C7048">
        <w:trPr>
          <w:trHeight w:val="520"/>
        </w:trPr>
        <w:tc>
          <w:tcPr>
            <w:tcW w:w="1873" w:type="dxa"/>
            <w:shd w:val="clear" w:color="auto" w:fill="auto"/>
            <w:vAlign w:val="center"/>
            <w:hideMark/>
          </w:tcPr>
          <w:p w:rsidR="004C7048" w:rsidRPr="00BE6CA8" w:rsidRDefault="004C7048" w:rsidP="00C069F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BE6CA8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Persons with EB: Pre-ambulatory</w:t>
            </w:r>
          </w:p>
        </w:tc>
        <w:tc>
          <w:tcPr>
            <w:tcW w:w="3608" w:type="dxa"/>
            <w:shd w:val="clear" w:color="auto" w:fill="auto"/>
            <w:hideMark/>
          </w:tcPr>
          <w:p w:rsidR="004C7048" w:rsidRPr="00BE6CA8" w:rsidRDefault="004C7048" w:rsidP="00C069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BE6CA8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Developmental Activities and positioning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  <w:hideMark/>
          </w:tcPr>
          <w:p w:rsidR="004C7048" w:rsidRPr="00BE6CA8" w:rsidRDefault="004C7048" w:rsidP="00C069F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No PT treatment</w:t>
            </w:r>
          </w:p>
        </w:tc>
        <w:tc>
          <w:tcPr>
            <w:tcW w:w="2551" w:type="dxa"/>
            <w:shd w:val="clear" w:color="auto" w:fill="auto"/>
            <w:hideMark/>
          </w:tcPr>
          <w:p w:rsidR="004C7048" w:rsidRPr="00BE6CA8" w:rsidRDefault="004C7048" w:rsidP="00C069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BE6CA8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(1) Optimize developmental motor milestone attainment </w:t>
            </w:r>
          </w:p>
        </w:tc>
      </w:tr>
      <w:tr w:rsidR="004C7048" w:rsidRPr="00BE6CA8" w:rsidTr="004C7048">
        <w:trPr>
          <w:trHeight w:val="1020"/>
        </w:trPr>
        <w:tc>
          <w:tcPr>
            <w:tcW w:w="1873" w:type="dxa"/>
            <w:vMerge w:val="restart"/>
            <w:shd w:val="clear" w:color="auto" w:fill="auto"/>
            <w:vAlign w:val="center"/>
            <w:hideMark/>
          </w:tcPr>
          <w:p w:rsidR="004C7048" w:rsidRPr="00BE6CA8" w:rsidRDefault="004C7048" w:rsidP="00C069F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BE6CA8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Persons with EB: Ambulatory and Non-ambulatory</w:t>
            </w:r>
          </w:p>
        </w:tc>
        <w:tc>
          <w:tcPr>
            <w:tcW w:w="3608" w:type="dxa"/>
            <w:shd w:val="clear" w:color="auto" w:fill="auto"/>
            <w:hideMark/>
          </w:tcPr>
          <w:p w:rsidR="004C7048" w:rsidRPr="00BE6CA8" w:rsidRDefault="004C7048" w:rsidP="00C069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BE6CA8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Mobility devices, functional activities (stretching/ROM, balance, and strengthening exercises), endurance training</w:t>
            </w:r>
          </w:p>
        </w:tc>
        <w:tc>
          <w:tcPr>
            <w:tcW w:w="1620" w:type="dxa"/>
            <w:vMerge/>
            <w:shd w:val="clear" w:color="auto" w:fill="auto"/>
            <w:vAlign w:val="center"/>
            <w:hideMark/>
          </w:tcPr>
          <w:p w:rsidR="004C7048" w:rsidRPr="00BE6CA8" w:rsidRDefault="004C7048" w:rsidP="00C069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hideMark/>
          </w:tcPr>
          <w:p w:rsidR="004C7048" w:rsidRPr="00BE6CA8" w:rsidRDefault="004C7048" w:rsidP="00C069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BE6CA8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2) Optimize safe and functional mobility in their natural environment</w:t>
            </w:r>
          </w:p>
        </w:tc>
      </w:tr>
      <w:tr w:rsidR="004C7048" w:rsidRPr="00BE6CA8" w:rsidTr="004C7048">
        <w:trPr>
          <w:trHeight w:val="710"/>
        </w:trPr>
        <w:tc>
          <w:tcPr>
            <w:tcW w:w="1873" w:type="dxa"/>
            <w:vMerge/>
            <w:shd w:val="clear" w:color="auto" w:fill="auto"/>
            <w:vAlign w:val="center"/>
            <w:hideMark/>
          </w:tcPr>
          <w:p w:rsidR="004C7048" w:rsidRPr="00BE6CA8" w:rsidRDefault="004C7048" w:rsidP="00C069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3608" w:type="dxa"/>
            <w:shd w:val="clear" w:color="auto" w:fill="auto"/>
            <w:hideMark/>
          </w:tcPr>
          <w:p w:rsidR="004C7048" w:rsidRPr="00BE6CA8" w:rsidRDefault="004C7048" w:rsidP="00C069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BE6CA8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Encourage continued ability to ambulate by educating on bone health, weight bearing activities, stander/frames, balance and strengthening activities </w:t>
            </w:r>
          </w:p>
        </w:tc>
        <w:tc>
          <w:tcPr>
            <w:tcW w:w="1620" w:type="dxa"/>
            <w:vMerge/>
            <w:shd w:val="clear" w:color="auto" w:fill="auto"/>
            <w:vAlign w:val="center"/>
            <w:hideMark/>
          </w:tcPr>
          <w:p w:rsidR="004C7048" w:rsidRPr="00BE6CA8" w:rsidRDefault="004C7048" w:rsidP="00C069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hideMark/>
          </w:tcPr>
          <w:p w:rsidR="004C7048" w:rsidRPr="00BE6CA8" w:rsidRDefault="004C7048" w:rsidP="00C069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BE6CA8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3) Optimize/Enhance/Elevate ambulation endurance and cardiorespiratory function</w:t>
            </w:r>
          </w:p>
        </w:tc>
      </w:tr>
      <w:tr w:rsidR="004C7048" w:rsidRPr="00BE6CA8" w:rsidTr="004C7048">
        <w:trPr>
          <w:trHeight w:val="930"/>
        </w:trPr>
        <w:tc>
          <w:tcPr>
            <w:tcW w:w="1873" w:type="dxa"/>
            <w:vMerge/>
            <w:shd w:val="clear" w:color="auto" w:fill="auto"/>
            <w:vAlign w:val="center"/>
            <w:hideMark/>
          </w:tcPr>
          <w:p w:rsidR="004C7048" w:rsidRPr="00BE6CA8" w:rsidRDefault="004C7048" w:rsidP="00C069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3608" w:type="dxa"/>
            <w:shd w:val="clear" w:color="auto" w:fill="auto"/>
            <w:hideMark/>
          </w:tcPr>
          <w:p w:rsidR="004C7048" w:rsidRPr="00BE6CA8" w:rsidRDefault="004C7048" w:rsidP="00C069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BE6CA8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ecommend biomechanically appropriate shoe attire and insole</w:t>
            </w:r>
          </w:p>
        </w:tc>
        <w:tc>
          <w:tcPr>
            <w:tcW w:w="1620" w:type="dxa"/>
            <w:vMerge/>
            <w:shd w:val="clear" w:color="auto" w:fill="auto"/>
            <w:vAlign w:val="center"/>
            <w:hideMark/>
          </w:tcPr>
          <w:p w:rsidR="004C7048" w:rsidRPr="00BE6CA8" w:rsidRDefault="004C7048" w:rsidP="00C069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hideMark/>
          </w:tcPr>
          <w:p w:rsidR="004C7048" w:rsidRPr="00BE6CA8" w:rsidRDefault="004C7048" w:rsidP="00C069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BE6CA8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(4) Optimize ability to safely bear weight </w:t>
            </w:r>
          </w:p>
        </w:tc>
      </w:tr>
      <w:tr w:rsidR="004C7048" w:rsidRPr="00BE6CA8" w:rsidTr="004C7048">
        <w:trPr>
          <w:trHeight w:val="760"/>
        </w:trPr>
        <w:tc>
          <w:tcPr>
            <w:tcW w:w="1873" w:type="dxa"/>
            <w:vMerge/>
            <w:shd w:val="clear" w:color="auto" w:fill="auto"/>
            <w:vAlign w:val="center"/>
            <w:hideMark/>
          </w:tcPr>
          <w:p w:rsidR="004C7048" w:rsidRPr="00BE6CA8" w:rsidRDefault="004C7048" w:rsidP="00C069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3608" w:type="dxa"/>
            <w:shd w:val="clear" w:color="auto" w:fill="auto"/>
            <w:hideMark/>
          </w:tcPr>
          <w:p w:rsidR="004C7048" w:rsidRPr="00BE6CA8" w:rsidRDefault="004C7048" w:rsidP="00C069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BE6CA8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Appropriate positioning and posture using Standing frames, LE bracing and splinting, soft cervical custom collar, seating and mobility options</w:t>
            </w:r>
          </w:p>
        </w:tc>
        <w:tc>
          <w:tcPr>
            <w:tcW w:w="1620" w:type="dxa"/>
            <w:vMerge/>
            <w:shd w:val="clear" w:color="auto" w:fill="auto"/>
            <w:vAlign w:val="center"/>
            <w:hideMark/>
          </w:tcPr>
          <w:p w:rsidR="004C7048" w:rsidRPr="00BE6CA8" w:rsidRDefault="004C7048" w:rsidP="00C069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hideMark/>
          </w:tcPr>
          <w:p w:rsidR="004C7048" w:rsidRPr="00BE6CA8" w:rsidRDefault="004C7048" w:rsidP="00C069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BE6CA8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5) Optimize interaction with environment</w:t>
            </w:r>
          </w:p>
        </w:tc>
      </w:tr>
      <w:tr w:rsidR="004C7048" w:rsidRPr="00BE6CA8" w:rsidTr="004C7048">
        <w:trPr>
          <w:trHeight w:val="620"/>
        </w:trPr>
        <w:tc>
          <w:tcPr>
            <w:tcW w:w="1873" w:type="dxa"/>
            <w:vMerge/>
            <w:shd w:val="clear" w:color="auto" w:fill="auto"/>
            <w:vAlign w:val="center"/>
            <w:hideMark/>
          </w:tcPr>
          <w:p w:rsidR="004C7048" w:rsidRPr="00BE6CA8" w:rsidRDefault="004C7048" w:rsidP="00C069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3608" w:type="dxa"/>
            <w:shd w:val="clear" w:color="auto" w:fill="auto"/>
            <w:hideMark/>
          </w:tcPr>
          <w:p w:rsidR="004C7048" w:rsidRPr="00BE6CA8" w:rsidRDefault="004C7048" w:rsidP="00C069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BE6CA8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Educating local healthcare providers, caregivers, parents, and public</w:t>
            </w:r>
          </w:p>
        </w:tc>
        <w:tc>
          <w:tcPr>
            <w:tcW w:w="1620" w:type="dxa"/>
            <w:vMerge/>
            <w:shd w:val="clear" w:color="auto" w:fill="auto"/>
            <w:vAlign w:val="center"/>
            <w:hideMark/>
          </w:tcPr>
          <w:p w:rsidR="004C7048" w:rsidRPr="00BE6CA8" w:rsidRDefault="004C7048" w:rsidP="00C069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hideMark/>
          </w:tcPr>
          <w:p w:rsidR="004C7048" w:rsidRPr="00BE6CA8" w:rsidRDefault="004C7048" w:rsidP="00C069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BE6CA8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6) Improve access to appropriate PT services</w:t>
            </w:r>
          </w:p>
        </w:tc>
      </w:tr>
    </w:tbl>
    <w:p w:rsidR="004C7048" w:rsidRPr="00F42657" w:rsidRDefault="004C7048" w:rsidP="00F42657">
      <w:pPr>
        <w:pStyle w:val="ListParagraph"/>
        <w:numPr>
          <w:ilvl w:val="0"/>
          <w:numId w:val="1"/>
        </w:numPr>
        <w:spacing w:before="120" w:after="0"/>
        <w:ind w:left="714" w:hanging="357"/>
        <w:rPr>
          <w:rFonts w:ascii="Century Gothic" w:eastAsiaTheme="minorEastAsia" w:hAnsi="Century Gothic" w:cs="Century Gothic"/>
          <w:b/>
          <w:bCs/>
          <w:color w:val="1F497D"/>
          <w:sz w:val="28"/>
          <w:szCs w:val="28"/>
          <w:lang w:val="en-GB" w:eastAsia="en-GB"/>
        </w:rPr>
      </w:pPr>
      <w:r w:rsidRPr="00F42657">
        <w:rPr>
          <w:rFonts w:ascii="Century Gothic" w:eastAsiaTheme="minorEastAsia" w:hAnsi="Century Gothic" w:cs="Century Gothic"/>
          <w:b/>
          <w:bCs/>
          <w:color w:val="1F497D"/>
          <w:sz w:val="28"/>
          <w:szCs w:val="28"/>
          <w:lang w:val="en-GB" w:eastAsia="en-GB"/>
        </w:rPr>
        <w:t>Search Engines and Key Terms</w:t>
      </w: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1843"/>
        <w:gridCol w:w="4387"/>
        <w:gridCol w:w="3358"/>
      </w:tblGrid>
      <w:tr w:rsidR="00F42657" w:rsidTr="00D03495">
        <w:tc>
          <w:tcPr>
            <w:tcW w:w="1843" w:type="dxa"/>
          </w:tcPr>
          <w:p w:rsidR="00F42657" w:rsidRDefault="00F42657" w:rsidP="008723DA">
            <w:pPr>
              <w:spacing w:before="120"/>
            </w:pPr>
            <w:r w:rsidRPr="00C74787">
              <w:rPr>
                <w:rFonts w:ascii="Cambria" w:eastAsia="Times New Roman" w:hAnsi="Cambria" w:cs="Calibri"/>
                <w:b/>
                <w:bCs/>
              </w:rPr>
              <w:t>Sear</w:t>
            </w:r>
            <w:r>
              <w:rPr>
                <w:rFonts w:ascii="Cambria" w:eastAsia="Times New Roman" w:hAnsi="Cambria" w:cs="Calibri"/>
                <w:b/>
                <w:bCs/>
              </w:rPr>
              <w:t>c</w:t>
            </w:r>
            <w:r w:rsidRPr="00C74787">
              <w:rPr>
                <w:rFonts w:ascii="Cambria" w:eastAsia="Times New Roman" w:hAnsi="Cambria" w:cs="Calibri"/>
                <w:b/>
                <w:bCs/>
              </w:rPr>
              <w:t>h Engine</w:t>
            </w:r>
          </w:p>
        </w:tc>
        <w:tc>
          <w:tcPr>
            <w:tcW w:w="7745" w:type="dxa"/>
            <w:gridSpan w:val="2"/>
            <w:tcBorders>
              <w:bottom w:val="single" w:sz="4" w:space="0" w:color="auto"/>
            </w:tcBorders>
          </w:tcPr>
          <w:p w:rsidR="00F42657" w:rsidRPr="002971F7" w:rsidRDefault="00F42657" w:rsidP="008723DA">
            <w:pPr>
              <w:spacing w:before="120"/>
              <w:rPr>
                <w:rFonts w:ascii="Calibri" w:eastAsia="Times New Roman" w:hAnsi="Calibri" w:cs="Calibri"/>
                <w:color w:val="000000"/>
              </w:rPr>
            </w:pPr>
            <w:r w:rsidRPr="002971F7">
              <w:rPr>
                <w:rFonts w:ascii="Calibri" w:eastAsia="Times New Roman" w:hAnsi="Calibri" w:cs="Calibri"/>
                <w:color w:val="000000"/>
              </w:rPr>
              <w:t>Medline, PubMed, CINAHL, SCOPUS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PEDRO, ClinicalKey, EBSCO, Web </w:t>
            </w:r>
            <w:r w:rsidRPr="002971F7">
              <w:rPr>
                <w:rFonts w:ascii="Calibri" w:eastAsia="Times New Roman" w:hAnsi="Calibri" w:cs="Calibri"/>
                <w:color w:val="000000"/>
              </w:rPr>
              <w:t>of Science, Ovid</w:t>
            </w:r>
          </w:p>
        </w:tc>
      </w:tr>
      <w:tr w:rsidR="00F42657" w:rsidTr="00D03495">
        <w:tc>
          <w:tcPr>
            <w:tcW w:w="1843" w:type="dxa"/>
          </w:tcPr>
          <w:p w:rsidR="00F42657" w:rsidRPr="00C74787" w:rsidRDefault="00F42657" w:rsidP="00F42657">
            <w:pPr>
              <w:spacing w:before="120"/>
              <w:rPr>
                <w:rFonts w:ascii="Cambria" w:eastAsia="Times New Roman" w:hAnsi="Cambria" w:cs="Calibri"/>
                <w:b/>
                <w:bCs/>
              </w:rPr>
            </w:pPr>
            <w:r w:rsidRPr="00F42657">
              <w:rPr>
                <w:rFonts w:ascii="Cambria" w:eastAsia="Times New Roman" w:hAnsi="Cambria" w:cs="Calibri"/>
                <w:b/>
                <w:bCs/>
              </w:rPr>
              <w:t>Key terms</w:t>
            </w:r>
          </w:p>
          <w:p w:rsidR="00F42657" w:rsidRDefault="00F42657" w:rsidP="008723DA">
            <w:pPr>
              <w:spacing w:before="120"/>
            </w:pPr>
          </w:p>
        </w:tc>
        <w:tc>
          <w:tcPr>
            <w:tcW w:w="4387" w:type="dxa"/>
            <w:tcBorders>
              <w:right w:val="nil"/>
            </w:tcBorders>
          </w:tcPr>
          <w:p w:rsidR="00D03495" w:rsidRDefault="00F42657" w:rsidP="008723DA">
            <w:pPr>
              <w:spacing w:before="120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885177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 xml:space="preserve">To be included in all: </w:t>
            </w:r>
          </w:p>
          <w:p w:rsidR="00F42657" w:rsidRDefault="00F42657" w:rsidP="008723DA">
            <w:pPr>
              <w:spacing w:before="120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885177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Physiotherapy/Physical Therapy and Epidermolysis Bullosa</w:t>
            </w:r>
          </w:p>
          <w:p w:rsidR="00F42657" w:rsidRDefault="00F42657" w:rsidP="00F4265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  <w:p w:rsidR="00F42657" w:rsidRPr="00775E26" w:rsidRDefault="00F42657" w:rsidP="00F4265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775E2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Developmental Motor Milestones</w:t>
            </w:r>
          </w:p>
          <w:p w:rsidR="00F42657" w:rsidRPr="00775E26" w:rsidRDefault="00F42657" w:rsidP="00F4265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775E2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Position(ing)</w:t>
            </w:r>
          </w:p>
          <w:p w:rsidR="00F42657" w:rsidRPr="00775E26" w:rsidRDefault="00F42657" w:rsidP="00F4265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775E2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Weight bearing</w:t>
            </w:r>
          </w:p>
          <w:p w:rsidR="00F42657" w:rsidRPr="00775E26" w:rsidRDefault="00F42657" w:rsidP="00F4265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775E2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Cervical soft collars</w:t>
            </w:r>
          </w:p>
          <w:p w:rsidR="00F42657" w:rsidRPr="00775E26" w:rsidRDefault="00F42657" w:rsidP="00F4265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775E2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Cranial molding orthoses</w:t>
            </w:r>
          </w:p>
          <w:p w:rsidR="00F42657" w:rsidRPr="00775E26" w:rsidRDefault="00F42657" w:rsidP="00F4265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775E2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Home exercise program</w:t>
            </w:r>
          </w:p>
          <w:p w:rsidR="00F42657" w:rsidRPr="00775E26" w:rsidRDefault="00F42657" w:rsidP="00F4265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775E2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Education</w:t>
            </w:r>
          </w:p>
          <w:p w:rsidR="00F42657" w:rsidRPr="00775E26" w:rsidRDefault="00F42657" w:rsidP="00F4265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775E2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Standardized assessments</w:t>
            </w:r>
          </w:p>
          <w:p w:rsidR="00F42657" w:rsidRPr="00775E26" w:rsidRDefault="00F42657" w:rsidP="00F4265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775E2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Pain</w:t>
            </w:r>
          </w:p>
          <w:p w:rsidR="00F42657" w:rsidRPr="00775E26" w:rsidRDefault="00F42657" w:rsidP="00F4265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775E2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Standers/Standing Frame</w:t>
            </w:r>
          </w:p>
          <w:p w:rsidR="00F42657" w:rsidRPr="00775E26" w:rsidRDefault="00F42657" w:rsidP="00F4265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775E2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ange of motion</w:t>
            </w:r>
          </w:p>
          <w:p w:rsidR="00F42657" w:rsidRPr="00775E26" w:rsidRDefault="00F42657" w:rsidP="00F4265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775E2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Mobility</w:t>
            </w:r>
          </w:p>
          <w:p w:rsidR="00F42657" w:rsidRPr="00F42657" w:rsidRDefault="00F42657" w:rsidP="00F4265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775E2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3358" w:type="dxa"/>
            <w:tcBorders>
              <w:left w:val="nil"/>
            </w:tcBorders>
          </w:tcPr>
          <w:p w:rsidR="00F42657" w:rsidRPr="00775E26" w:rsidRDefault="00F42657" w:rsidP="00F4265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775E2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Strengthening</w:t>
            </w:r>
          </w:p>
          <w:p w:rsidR="00F42657" w:rsidRPr="00775E26" w:rsidRDefault="00F42657" w:rsidP="00F4265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775E2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Stretching</w:t>
            </w:r>
          </w:p>
          <w:p w:rsidR="00F42657" w:rsidRPr="00775E26" w:rsidRDefault="00F42657" w:rsidP="00F4265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775E2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Manual and Power wheelchair</w:t>
            </w:r>
          </w:p>
          <w:p w:rsidR="00F42657" w:rsidRPr="00775E26" w:rsidRDefault="00F42657" w:rsidP="00F4265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775E2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Scooters</w:t>
            </w:r>
          </w:p>
          <w:p w:rsidR="00F42657" w:rsidRPr="00775E26" w:rsidRDefault="00F42657" w:rsidP="00F4265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775E2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Gait Trainer</w:t>
            </w:r>
          </w:p>
          <w:p w:rsidR="00F42657" w:rsidRPr="00775E26" w:rsidRDefault="00F42657" w:rsidP="00F4265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775E2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Balance</w:t>
            </w:r>
          </w:p>
          <w:p w:rsidR="00F42657" w:rsidRPr="00775E26" w:rsidRDefault="00F42657" w:rsidP="00F4265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775E2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Endurance</w:t>
            </w:r>
          </w:p>
          <w:p w:rsidR="00F42657" w:rsidRPr="00775E26" w:rsidRDefault="00F42657" w:rsidP="00F4265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775E2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Ambulation</w:t>
            </w:r>
          </w:p>
          <w:p w:rsidR="00F42657" w:rsidRPr="00775E26" w:rsidRDefault="00F42657" w:rsidP="00F4265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775E2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Standardized assessments</w:t>
            </w:r>
          </w:p>
          <w:p w:rsidR="00F42657" w:rsidRPr="00775E26" w:rsidRDefault="00F42657" w:rsidP="00F4265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775E2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Walkers</w:t>
            </w:r>
          </w:p>
          <w:p w:rsidR="00F42657" w:rsidRPr="00775E26" w:rsidRDefault="00F42657" w:rsidP="00F4265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775E2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Empowerment</w:t>
            </w:r>
          </w:p>
          <w:p w:rsidR="00F42657" w:rsidRPr="00775E26" w:rsidRDefault="00F42657" w:rsidP="00F4265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775E2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Community Resources</w:t>
            </w:r>
          </w:p>
          <w:p w:rsidR="00F42657" w:rsidRPr="00775E26" w:rsidRDefault="00F42657" w:rsidP="00F4265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775E2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Lower extremity Orthoses,</w:t>
            </w:r>
          </w:p>
          <w:p w:rsidR="00F42657" w:rsidRPr="00775E26" w:rsidRDefault="00F42657" w:rsidP="00F4265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775E2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Lower extremity braces, and splints</w:t>
            </w:r>
          </w:p>
          <w:p w:rsidR="00F42657" w:rsidRPr="00775E26" w:rsidRDefault="00F42657" w:rsidP="00F4265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775E2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Shoes and socks</w:t>
            </w:r>
          </w:p>
          <w:p w:rsidR="00F42657" w:rsidRPr="00775E26" w:rsidRDefault="00F42657" w:rsidP="00F4265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775E2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Cardiopulmonary/Cardiorespiratory Systems</w:t>
            </w:r>
          </w:p>
          <w:p w:rsidR="00F42657" w:rsidRDefault="00F42657" w:rsidP="00F42657">
            <w:r w:rsidRPr="00775E2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Self-management</w:t>
            </w:r>
          </w:p>
          <w:p w:rsidR="00F42657" w:rsidRPr="00885177" w:rsidRDefault="00F42657" w:rsidP="008723DA">
            <w:pPr>
              <w:spacing w:before="120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</w:p>
        </w:tc>
      </w:tr>
    </w:tbl>
    <w:p w:rsidR="008723DA" w:rsidRDefault="008723DA" w:rsidP="008723DA">
      <w:pPr>
        <w:spacing w:before="120" w:after="0"/>
      </w:pPr>
    </w:p>
    <w:sectPr w:rsidR="008723DA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7E4A" w:rsidRDefault="001B7E4A" w:rsidP="004C7048">
      <w:pPr>
        <w:spacing w:after="0" w:line="240" w:lineRule="auto"/>
      </w:pPr>
      <w:r>
        <w:separator/>
      </w:r>
    </w:p>
  </w:endnote>
  <w:endnote w:type="continuationSeparator" w:id="0">
    <w:p w:rsidR="001B7E4A" w:rsidRDefault="001B7E4A" w:rsidP="004C70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7E4A" w:rsidRDefault="001B7E4A" w:rsidP="004C7048">
      <w:pPr>
        <w:spacing w:after="0" w:line="240" w:lineRule="auto"/>
      </w:pPr>
      <w:r>
        <w:separator/>
      </w:r>
    </w:p>
  </w:footnote>
  <w:footnote w:type="continuationSeparator" w:id="0">
    <w:p w:rsidR="001B7E4A" w:rsidRDefault="001B7E4A" w:rsidP="004C70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C7048" w:rsidRDefault="004C7048">
    <w:pPr>
      <w:pStyle w:val="Header"/>
    </w:pPr>
    <w:r>
      <w:ptab w:relativeTo="margin" w:alignment="center" w:leader="none"/>
    </w:r>
    <w:r w:rsidR="00AB2408">
      <w:t xml:space="preserve">Additional file </w:t>
    </w:r>
    <w:r>
      <w:t>2</w:t>
    </w:r>
    <w: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AD27E5"/>
    <w:multiLevelType w:val="hybridMultilevel"/>
    <w:tmpl w:val="02164A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5816BB"/>
    <w:multiLevelType w:val="hybridMultilevel"/>
    <w:tmpl w:val="02164A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7048"/>
    <w:rsid w:val="001B7E4A"/>
    <w:rsid w:val="001C0CC8"/>
    <w:rsid w:val="004C7048"/>
    <w:rsid w:val="006813C8"/>
    <w:rsid w:val="008723DA"/>
    <w:rsid w:val="00AB2408"/>
    <w:rsid w:val="00D03495"/>
    <w:rsid w:val="00D24B6E"/>
    <w:rsid w:val="00F42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966FB28-DEAC-4539-97E1-CCFFE4C2F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04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70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704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C70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7048"/>
    <w:rPr>
      <w:lang w:val="en-US"/>
    </w:rPr>
  </w:style>
  <w:style w:type="paragraph" w:styleId="ListParagraph">
    <w:name w:val="List Paragraph"/>
    <w:basedOn w:val="Normal"/>
    <w:uiPriority w:val="34"/>
    <w:qFormat/>
    <w:rsid w:val="004C7048"/>
    <w:pPr>
      <w:ind w:left="720"/>
      <w:contextualSpacing/>
    </w:pPr>
  </w:style>
  <w:style w:type="table" w:styleId="TableGrid">
    <w:name w:val="Table Grid"/>
    <w:basedOn w:val="TableNormal"/>
    <w:uiPriority w:val="39"/>
    <w:rsid w:val="008723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76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tya Mayre-Chilton</dc:creator>
  <cp:keywords/>
  <dc:description/>
  <cp:lastModifiedBy>Kattya Mayre-Chilton</cp:lastModifiedBy>
  <cp:revision>4</cp:revision>
  <dcterms:created xsi:type="dcterms:W3CDTF">2020-11-13T11:42:00Z</dcterms:created>
  <dcterms:modified xsi:type="dcterms:W3CDTF">2020-11-13T14:01:00Z</dcterms:modified>
</cp:coreProperties>
</file>